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A3B" w:rsidRDefault="00497A3B" w:rsidP="00497A3B">
      <w:r>
        <w:t>Supplementary table 2: observational cohorts</w:t>
      </w:r>
    </w:p>
    <w:tbl>
      <w:tblPr>
        <w:tblW w:w="11358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507"/>
        <w:gridCol w:w="816"/>
        <w:gridCol w:w="1320"/>
        <w:gridCol w:w="716"/>
        <w:gridCol w:w="1963"/>
        <w:gridCol w:w="1963"/>
        <w:gridCol w:w="2073"/>
      </w:tblGrid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Titl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Y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ount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28-day mortalit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90-day mortality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80-day mortality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Chedid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Chedid et al., 1986, #8793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4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86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25</w:t>
            </w:r>
          </w:p>
        </w:tc>
        <w:tc>
          <w:tcPr>
            <w:tcW w:w="196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1%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%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heron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heron et al., 1991, #57134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4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3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Hill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Hill et al., 1993, #77007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4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Fang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Fang et al., 1994, #42964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48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4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4%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Rodriguez-Rodriguez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Rodriguez-Rodriguez et al., 1995, #497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49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pa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heth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heth et al., 2002, #6200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0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21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pahr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pahr et al., 2004, #16238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witzerlan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198F">
              <w:rPr>
                <w:rFonts w:eastAsia="Times New Roman"/>
                <w:b/>
                <w:bCs/>
                <w:sz w:val="18"/>
                <w:szCs w:val="18"/>
              </w:rPr>
              <w:t>10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2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Cuthbert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Cuthbert et al., 2014, #72963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8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3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7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7%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Dunn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Dunn et al., 2005, #49593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2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Forrest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Forrest et al., 2005, #70443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4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41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3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2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Louvet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Louvet et al., 2007, #9940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Franc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95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Dominguez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Dominguez et al., 2008, #1748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pa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3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%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gramStart"/>
            <w:r w:rsidRPr="0015198F">
              <w:rPr>
                <w:rFonts w:eastAsia="Times New Roman"/>
                <w:sz w:val="18"/>
                <w:szCs w:val="18"/>
              </w:rPr>
              <w:t>di</w:t>
            </w:r>
            <w:proofErr w:type="gram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ambro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di Mambro et al., 2011, #15677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5%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andahl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andahl et al., 2011, #2873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8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Denmark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4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6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0%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pahr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pahr et al., 2011, #4272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59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witzerlan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63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6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Pang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Pang et al., 2015, #2728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0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Canad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22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7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ancho-</w:t>
            </w: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Bru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ancho Bru et al., 2012, #21663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pa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Lafferty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Lafferty et al., 2013, #744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2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8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1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Potts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Potts et al., 2013, #96927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09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0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5%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Monsanto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onsanto et al., 2013, #64296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4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ortug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7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2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Altamirano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Altamirano et al., 2014, #2092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pa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21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9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Papastergiou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Papastergiou et al., 2014, #66763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1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4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Goyal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Goyal et al., 2014, #80188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Indi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04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1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Kadian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Kadian et al., 2014, #34015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8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Indi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6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azzocco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azzocco et al., 2014, #7339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69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K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82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5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Rakachonda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Rachakonda et al., 2014, #54957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70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7%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Lee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Lee et al., 2014, #58159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71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South Kor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404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5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9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ichelena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Michelena et al., 2015, #28091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72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Multicenter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62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5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Gustot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Gustot et al., 2014, #43874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73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Belgiu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9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4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Serste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Sersté et al., 2015, #68250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74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Europ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3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8%</w:t>
            </w: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Andrade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Andrade et al., 2016, #60572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75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Portug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9%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0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 xml:space="preserve">Ravi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Ravi et al., 2016, #731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76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US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10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53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7A3B" w:rsidRPr="00105465" w:rsidTr="00450872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 w:rsidRPr="0015198F">
              <w:rPr>
                <w:rFonts w:eastAsia="Times New Roman"/>
                <w:sz w:val="18"/>
                <w:szCs w:val="18"/>
              </w:rPr>
              <w:t>Beisel</w:t>
            </w:r>
            <w:proofErr w:type="spellEnd"/>
            <w:r w:rsidRPr="0015198F">
              <w:rPr>
                <w:rFonts w:eastAsia="Times New Roman"/>
                <w:sz w:val="18"/>
                <w:szCs w:val="18"/>
              </w:rPr>
              <w:t xml:space="preserve"> </w:t>
            </w:r>
            <w:r w:rsidRPr="0015198F">
              <w:rPr>
                <w:sz w:val="18"/>
              </w:rPr>
              <w:fldChar w:fldCharType="begin"/>
            </w:r>
            <w:r w:rsidRPr="0015198F">
              <w:rPr>
                <w:sz w:val="18"/>
              </w:rPr>
              <w:instrText>ADDIN BEC{Beisel et al., 2016, #19838}</w:instrText>
            </w:r>
            <w:r w:rsidRPr="0015198F">
              <w:rPr>
                <w:sz w:val="18"/>
              </w:rPr>
              <w:fldChar w:fldCharType="separate"/>
            </w:r>
            <w:r w:rsidRPr="0015198F">
              <w:rPr>
                <w:sz w:val="18"/>
              </w:rPr>
              <w:t>(77)</w:t>
            </w:r>
            <w:r w:rsidRPr="0015198F">
              <w:rPr>
                <w:sz w:val="18"/>
              </w:rPr>
              <w:fldChar w:fldCharType="end"/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German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196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21%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2%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7A3B" w:rsidRPr="0015198F" w:rsidRDefault="00497A3B" w:rsidP="00450872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15198F">
              <w:rPr>
                <w:rFonts w:eastAsia="Times New Roman"/>
                <w:sz w:val="18"/>
                <w:szCs w:val="18"/>
              </w:rPr>
              <w:t>32%</w:t>
            </w:r>
          </w:p>
        </w:tc>
      </w:tr>
    </w:tbl>
    <w:p w:rsidR="00FA4EEE" w:rsidRDefault="00FA4EEE">
      <w:bookmarkStart w:id="0" w:name="_GoBack"/>
      <w:bookmarkEnd w:id="0"/>
    </w:p>
    <w:sectPr w:rsidR="00FA4EEE" w:rsidSect="009B4C4D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A3B"/>
    <w:rsid w:val="001A33D1"/>
    <w:rsid w:val="002850AF"/>
    <w:rsid w:val="003A5079"/>
    <w:rsid w:val="003D4A23"/>
    <w:rsid w:val="003F0D4B"/>
    <w:rsid w:val="00497A3B"/>
    <w:rsid w:val="0050393C"/>
    <w:rsid w:val="008675DE"/>
    <w:rsid w:val="009B4C4D"/>
    <w:rsid w:val="00A548F8"/>
    <w:rsid w:val="00B03732"/>
    <w:rsid w:val="00FA4E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1831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A3B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 MT" w:eastAsia="ＭＳ 明朝" w:hAnsi="Gill Sans MT" w:cs="Times New Roman"/>
        <w:color w:val="211E1E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A3B"/>
    <w:pPr>
      <w:spacing w:line="480" w:lineRule="auto"/>
      <w:jc w:val="both"/>
    </w:pPr>
    <w:rPr>
      <w:color w:val="auto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3</Characters>
  <Application>Microsoft Macintosh Word</Application>
  <DocSecurity>0</DocSecurity>
  <Lines>19</Lines>
  <Paragraphs>5</Paragraphs>
  <ScaleCrop>false</ScaleCrop>
  <Company>nhs</Company>
  <LinksUpToDate>false</LinksUpToDate>
  <CharactersWithSpaces>2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Richard Parker</cp:lastModifiedBy>
  <cp:revision>1</cp:revision>
  <dcterms:created xsi:type="dcterms:W3CDTF">2018-01-25T21:33:00Z</dcterms:created>
  <dcterms:modified xsi:type="dcterms:W3CDTF">2018-01-25T21:34:00Z</dcterms:modified>
</cp:coreProperties>
</file>